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A2C173" w14:textId="1713C9BB" w:rsidR="00F37A9A" w:rsidRPr="002A11BA" w:rsidRDefault="00F37A9A" w:rsidP="00F37A9A">
      <w:pPr>
        <w:rPr>
          <w:rFonts w:ascii="Times New Roman" w:hAnsi="Times New Roman" w:cs="Times New Roman"/>
          <w:sz w:val="24"/>
          <w:szCs w:val="24"/>
        </w:rPr>
      </w:pPr>
      <w:bookmarkStart w:id="0" w:name="_Hlk76981058"/>
      <w:r w:rsidRPr="002A11BA">
        <w:rPr>
          <w:rFonts w:ascii="Times New Roman" w:hAnsi="Times New Roman" w:cs="Times New Roman"/>
          <w:b/>
          <w:bCs/>
          <w:sz w:val="24"/>
          <w:szCs w:val="24"/>
        </w:rPr>
        <w:t>Table S7</w:t>
      </w:r>
      <w:bookmarkEnd w:id="0"/>
      <w:r w:rsidRPr="002A11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35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7F97" w:rsidRPr="002A11BA">
        <w:rPr>
          <w:rFonts w:ascii="Times New Roman" w:hAnsi="Times New Roman" w:cs="Times New Roman"/>
          <w:b/>
          <w:bCs/>
          <w:sz w:val="24"/>
          <w:szCs w:val="24"/>
        </w:rPr>
        <w:t>Gene copy numbers of some enzymes involved in the nitrogen metabolism pathway in the first subgenome of Zhongmu-4 and seven other species</w:t>
      </w:r>
    </w:p>
    <w:tbl>
      <w:tblPr>
        <w:tblW w:w="83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1052"/>
        <w:gridCol w:w="993"/>
        <w:gridCol w:w="992"/>
        <w:gridCol w:w="992"/>
        <w:gridCol w:w="992"/>
        <w:gridCol w:w="938"/>
      </w:tblGrid>
      <w:tr w:rsidR="002A11BA" w:rsidRPr="002A11BA" w14:paraId="612E17C4" w14:textId="77777777" w:rsidTr="0038620D">
        <w:trPr>
          <w:trHeight w:val="959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  <w:tl2br w:val="nil"/>
            </w:tcBorders>
            <w:shd w:val="clear" w:color="auto" w:fill="auto"/>
            <w:vAlign w:val="center"/>
            <w:hideMark/>
          </w:tcPr>
          <w:p w14:paraId="5CE4621F" w14:textId="77777777" w:rsidR="00F37A9A" w:rsidRPr="002A11BA" w:rsidRDefault="00F37A9A" w:rsidP="00F37A9A">
            <w:pPr>
              <w:widowControl/>
              <w:ind w:left="1205" w:hangingChars="500" w:hanging="12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1727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0F7B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B322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I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E3D6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D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6355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i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7E81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aS</w:t>
            </w:r>
          </w:p>
        </w:tc>
      </w:tr>
      <w:tr w:rsidR="002A11BA" w:rsidRPr="002A11BA" w14:paraId="05E70FAE" w14:textId="77777777" w:rsidTr="003970BD">
        <w:trPr>
          <w:trHeight w:val="330"/>
        </w:trPr>
        <w:tc>
          <w:tcPr>
            <w:tcW w:w="23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2B29D" w14:textId="08AA4048" w:rsidR="00F37A9A" w:rsidRPr="002A11BA" w:rsidRDefault="00F37A9A" w:rsidP="00F37A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. sativa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9B06E7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64ABE7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38A8B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6D73A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BB904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F5AC7C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2A11BA" w:rsidRPr="002A11BA" w14:paraId="61246453" w14:textId="77777777" w:rsidTr="0038620D">
        <w:trPr>
          <w:trHeight w:val="330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0C5138A4" w14:textId="77777777" w:rsidR="00F37A9A" w:rsidRPr="002A11BA" w:rsidRDefault="00F37A9A" w:rsidP="00F37A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. truncatul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2F6A86C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A7FD97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B87933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E705F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9B3FE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87AFC0E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2A11BA" w:rsidRPr="002A11BA" w14:paraId="6249BC9D" w14:textId="77777777" w:rsidTr="003970BD">
        <w:trPr>
          <w:trHeight w:val="330"/>
        </w:trPr>
        <w:tc>
          <w:tcPr>
            <w:tcW w:w="2345" w:type="dxa"/>
            <w:shd w:val="clear" w:color="auto" w:fill="D9D9D9" w:themeFill="background1" w:themeFillShade="D9"/>
            <w:noWrap/>
            <w:vAlign w:val="center"/>
            <w:hideMark/>
          </w:tcPr>
          <w:p w14:paraId="4C29A9AE" w14:textId="77777777" w:rsidR="00F37A9A" w:rsidRPr="002A11BA" w:rsidRDefault="00F37A9A" w:rsidP="00F37A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. max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vAlign w:val="center"/>
            <w:hideMark/>
          </w:tcPr>
          <w:p w14:paraId="755F56C4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590A63F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946A144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5A59A80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D24F072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vAlign w:val="center"/>
            <w:hideMark/>
          </w:tcPr>
          <w:p w14:paraId="6D293E59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2A11BA" w:rsidRPr="002A11BA" w14:paraId="13AC55B6" w14:textId="77777777" w:rsidTr="0038620D">
        <w:trPr>
          <w:trHeight w:val="330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41D5BC9C" w14:textId="77777777" w:rsidR="00F37A9A" w:rsidRPr="002A11BA" w:rsidRDefault="00F37A9A" w:rsidP="00F37A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. thalian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FB183E4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1D85CA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A2668E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53D10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4462BB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D8C8A8E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2A11BA" w:rsidRPr="002A11BA" w14:paraId="41BF84EC" w14:textId="77777777" w:rsidTr="003970BD">
        <w:trPr>
          <w:trHeight w:val="330"/>
        </w:trPr>
        <w:tc>
          <w:tcPr>
            <w:tcW w:w="2345" w:type="dxa"/>
            <w:shd w:val="clear" w:color="auto" w:fill="D9D9D9" w:themeFill="background1" w:themeFillShade="D9"/>
            <w:noWrap/>
            <w:vAlign w:val="center"/>
            <w:hideMark/>
          </w:tcPr>
          <w:p w14:paraId="5560DECA" w14:textId="77777777" w:rsidR="00F37A9A" w:rsidRPr="002A11BA" w:rsidRDefault="00F37A9A" w:rsidP="00F37A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Z. mays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vAlign w:val="center"/>
            <w:hideMark/>
          </w:tcPr>
          <w:p w14:paraId="004FC3A7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F119019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FD1CBED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E8917D3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C63C5B5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vAlign w:val="center"/>
            <w:hideMark/>
          </w:tcPr>
          <w:p w14:paraId="6AA4723D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2A11BA" w:rsidRPr="002A11BA" w14:paraId="73A3ED4A" w14:textId="77777777" w:rsidTr="0038620D">
        <w:trPr>
          <w:trHeight w:val="330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6B5B27C0" w14:textId="77777777" w:rsidR="00F37A9A" w:rsidRPr="002A11BA" w:rsidRDefault="00F37A9A" w:rsidP="00F37A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. sativ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310DEAC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3B31F1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F7D300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688C9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A3C12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3FF4919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2A11BA" w:rsidRPr="002A11BA" w14:paraId="1C852632" w14:textId="77777777" w:rsidTr="003970BD">
        <w:trPr>
          <w:trHeight w:val="330"/>
        </w:trPr>
        <w:tc>
          <w:tcPr>
            <w:tcW w:w="2345" w:type="dxa"/>
            <w:shd w:val="clear" w:color="auto" w:fill="D9D9D9" w:themeFill="background1" w:themeFillShade="D9"/>
            <w:noWrap/>
            <w:vAlign w:val="center"/>
            <w:hideMark/>
          </w:tcPr>
          <w:p w14:paraId="72D32C56" w14:textId="77777777" w:rsidR="00F37A9A" w:rsidRPr="002A11BA" w:rsidRDefault="00F37A9A" w:rsidP="00F37A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.</w:t>
            </w:r>
            <w:r w:rsidRPr="002A11BA">
              <w:rPr>
                <w:rFonts w:ascii="Times New Roman" w:hAnsi="Times New Roman" w:cs="Times New Roman"/>
              </w:rPr>
              <w:t xml:space="preserve"> </w:t>
            </w: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vinifera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vAlign w:val="center"/>
            <w:hideMark/>
          </w:tcPr>
          <w:p w14:paraId="2A58D435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CD1BD90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561FBA8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B00144E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D17B79E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  <w:vAlign w:val="center"/>
            <w:hideMark/>
          </w:tcPr>
          <w:p w14:paraId="41EC2CF2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2A11BA" w:rsidRPr="002A11BA" w14:paraId="34A233B5" w14:textId="77777777" w:rsidTr="0038620D">
        <w:trPr>
          <w:trHeight w:val="330"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14:paraId="3B16FD51" w14:textId="77777777" w:rsidR="00F37A9A" w:rsidRPr="002A11BA" w:rsidRDefault="00F37A9A" w:rsidP="00F37A9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. trichocarp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C00EC41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748607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6A3AA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01AAE3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05C9A9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0165AB2" w14:textId="77777777" w:rsidR="00F37A9A" w:rsidRPr="002A11BA" w:rsidRDefault="00F37A9A" w:rsidP="00F37A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11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</w:tbl>
    <w:p w14:paraId="2017CAA3" w14:textId="3CFF9172" w:rsidR="00C475E1" w:rsidRPr="00F91D05" w:rsidRDefault="00BE6A97" w:rsidP="00BE6A97">
      <w:pPr>
        <w:rPr>
          <w:rFonts w:ascii="Times New Roman" w:hAnsi="Times New Roman" w:cs="Times New Roman"/>
        </w:rPr>
      </w:pPr>
      <w:r w:rsidRPr="003970BD">
        <w:rPr>
          <w:rFonts w:ascii="Times New Roman" w:hAnsi="Times New Roman" w:cs="Times New Roman"/>
          <w:i/>
        </w:rPr>
        <w:t>Note</w:t>
      </w:r>
      <w:r w:rsidRPr="003970BD">
        <w:rPr>
          <w:rFonts w:ascii="Times New Roman" w:hAnsi="Times New Roman" w:cs="Times New Roman"/>
        </w:rPr>
        <w:t>: Nrt, nitrate transporter; NR, nitrate reductase; NIR, nitrite reductase; GDH, glutamate dehydrogenase; GiS, glutamine synthetase; GaS, glutamate syn</w:t>
      </w:r>
      <w:bookmarkStart w:id="1" w:name="_GoBack"/>
      <w:bookmarkEnd w:id="1"/>
      <w:r w:rsidRPr="003970BD">
        <w:rPr>
          <w:rFonts w:ascii="Times New Roman" w:hAnsi="Times New Roman" w:cs="Times New Roman"/>
        </w:rPr>
        <w:t>thetase.</w:t>
      </w:r>
    </w:p>
    <w:sectPr w:rsidR="00C475E1" w:rsidRPr="00F91D05" w:rsidSect="00E10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8AAC30" w14:textId="77777777" w:rsidR="00E36EB9" w:rsidRDefault="00E36EB9" w:rsidP="00303744">
      <w:r>
        <w:separator/>
      </w:r>
    </w:p>
  </w:endnote>
  <w:endnote w:type="continuationSeparator" w:id="0">
    <w:p w14:paraId="381F986E" w14:textId="77777777" w:rsidR="00E36EB9" w:rsidRDefault="00E36EB9" w:rsidP="0030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C14FA7" w14:textId="77777777" w:rsidR="00E36EB9" w:rsidRDefault="00E36EB9" w:rsidP="00303744">
      <w:r>
        <w:separator/>
      </w:r>
    </w:p>
  </w:footnote>
  <w:footnote w:type="continuationSeparator" w:id="0">
    <w:p w14:paraId="5CF3FDA8" w14:textId="77777777" w:rsidR="00E36EB9" w:rsidRDefault="00E36EB9" w:rsidP="0030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5E1"/>
    <w:rsid w:val="0003796D"/>
    <w:rsid w:val="00192A53"/>
    <w:rsid w:val="002A11BA"/>
    <w:rsid w:val="00303744"/>
    <w:rsid w:val="00343592"/>
    <w:rsid w:val="003970BD"/>
    <w:rsid w:val="006241FA"/>
    <w:rsid w:val="006266D1"/>
    <w:rsid w:val="006A7AE3"/>
    <w:rsid w:val="006E2AC8"/>
    <w:rsid w:val="00704634"/>
    <w:rsid w:val="00793323"/>
    <w:rsid w:val="008A4CC8"/>
    <w:rsid w:val="009557F5"/>
    <w:rsid w:val="00997032"/>
    <w:rsid w:val="00AA6136"/>
    <w:rsid w:val="00AD5FD8"/>
    <w:rsid w:val="00B62E6F"/>
    <w:rsid w:val="00B64E95"/>
    <w:rsid w:val="00BA7F97"/>
    <w:rsid w:val="00BC37D6"/>
    <w:rsid w:val="00BE6A97"/>
    <w:rsid w:val="00C475E1"/>
    <w:rsid w:val="00C776C3"/>
    <w:rsid w:val="00DF61DB"/>
    <w:rsid w:val="00E36EB9"/>
    <w:rsid w:val="00E3763B"/>
    <w:rsid w:val="00F37A9A"/>
    <w:rsid w:val="00F8038B"/>
    <w:rsid w:val="00F91D05"/>
    <w:rsid w:val="00FD6334"/>
    <w:rsid w:val="00FE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6DE28"/>
  <w15:chartTrackingRefBased/>
  <w15:docId w15:val="{83E861D6-CCE8-4D26-B3B4-ABA6AD2A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44"/>
    <w:rPr>
      <w:sz w:val="18"/>
      <w:szCs w:val="18"/>
    </w:rPr>
  </w:style>
  <w:style w:type="table" w:styleId="a7">
    <w:name w:val="Table Grid"/>
    <w:basedOn w:val="a1"/>
    <w:uiPriority w:val="39"/>
    <w:rsid w:val="0030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F91D05"/>
  </w:style>
  <w:style w:type="paragraph" w:styleId="a9">
    <w:name w:val="Balloon Text"/>
    <w:basedOn w:val="a"/>
    <w:link w:val="aa"/>
    <w:uiPriority w:val="99"/>
    <w:semiHidden/>
    <w:unhideWhenUsed/>
    <w:rsid w:val="003970B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97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瑞才</dc:creator>
  <cp:keywords/>
  <dc:description/>
  <cp:lastModifiedBy>谢珊珊</cp:lastModifiedBy>
  <cp:revision>19</cp:revision>
  <dcterms:created xsi:type="dcterms:W3CDTF">2021-07-21T14:26:00Z</dcterms:created>
  <dcterms:modified xsi:type="dcterms:W3CDTF">2022-01-07T02:41:00Z</dcterms:modified>
</cp:coreProperties>
</file>